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119A4" w14:textId="77777777" w:rsidR="00721FEA" w:rsidRPr="00CA5FF0" w:rsidRDefault="00721FEA" w:rsidP="00721FE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t>Table S2</w:t>
      </w:r>
      <w:r w:rsidRPr="00CA5FF0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t>.</w:t>
      </w:r>
      <w:r w:rsidRPr="00CA5FF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Statistical parameters obtained for the ARIMA model adjusted for dengue fever cases in Brazilian states. </w:t>
      </w:r>
    </w:p>
    <w:tbl>
      <w:tblPr>
        <w:tblStyle w:val="TableGrid"/>
        <w:tblW w:w="905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6"/>
        <w:gridCol w:w="1006"/>
        <w:gridCol w:w="1006"/>
        <w:gridCol w:w="1006"/>
        <w:gridCol w:w="1006"/>
        <w:gridCol w:w="1006"/>
        <w:gridCol w:w="1006"/>
        <w:gridCol w:w="1006"/>
        <w:gridCol w:w="1006"/>
      </w:tblGrid>
      <w:tr w:rsidR="00721FEA" w:rsidRPr="008D043D" w14:paraId="6894F8F3" w14:textId="77777777" w:rsidTr="001E35B0"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4196A6" w14:textId="77777777" w:rsidR="00721FEA" w:rsidRPr="008D043D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STATE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3D31B3" w14:textId="77777777" w:rsidR="00721FEA" w:rsidRPr="008D043D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ME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A8803D" w14:textId="77777777" w:rsidR="00721FEA" w:rsidRPr="008D043D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RMSE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4C6055" w14:textId="77777777" w:rsidR="00721FEA" w:rsidRPr="008D043D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MAE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184AE2" w14:textId="77777777" w:rsidR="00721FEA" w:rsidRPr="008D043D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MPE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FDAE2B" w14:textId="77777777" w:rsidR="00721FEA" w:rsidRPr="008D043D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MAPE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0FA14D" w14:textId="77777777" w:rsidR="00721FEA" w:rsidRPr="008D043D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ACF1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AC0694" w14:textId="77777777" w:rsidR="00721FEA" w:rsidRPr="008D043D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AIC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851C22" w14:textId="77777777" w:rsidR="00721FEA" w:rsidRPr="008D043D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BIC</w:t>
            </w:r>
          </w:p>
        </w:tc>
      </w:tr>
      <w:tr w:rsidR="00721FEA" w:rsidRPr="008D043D" w14:paraId="21F2240A" w14:textId="77777777" w:rsidTr="001E35B0"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1F6FC0" w14:textId="77777777" w:rsidR="00721FEA" w:rsidRPr="008D043D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BA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0EDAAF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3.5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E865C9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73.1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958D63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50.3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5DDFBD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-91.3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5D2828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24.5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DA5FD9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.0717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9BCF17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29.56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64753B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31.23</w:t>
            </w:r>
          </w:p>
        </w:tc>
      </w:tr>
      <w:tr w:rsidR="00721FEA" w:rsidRPr="00CA5FF0" w14:paraId="42924F07" w14:textId="77777777" w:rsidTr="001E35B0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D51AC" w14:textId="77777777" w:rsidR="00721FEA" w:rsidRPr="008D043D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DF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31C9C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5.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3D6070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08.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9ABBC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33.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E3FA9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-31.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D139B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00.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F5F9A5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-0.446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73511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23.7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B860B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24.56</w:t>
            </w:r>
          </w:p>
        </w:tc>
      </w:tr>
      <w:tr w:rsidR="00721FEA" w:rsidRPr="00CA5FF0" w14:paraId="61E3D64F" w14:textId="77777777" w:rsidTr="001E35B0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EA347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G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A8534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-37.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4EE64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837.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A3C47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81.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777AB6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-33.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B68F8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82.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6A531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-0.308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C445C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59.4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74522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60.27</w:t>
            </w:r>
          </w:p>
        </w:tc>
      </w:tr>
      <w:tr w:rsidR="00721FEA" w:rsidRPr="00CA5FF0" w14:paraId="23577D86" w14:textId="77777777" w:rsidTr="001E35B0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16DEF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M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376D7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2EA41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5.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1726A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2.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F2C32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31.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F2BEB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8.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4A13A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188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9FE9D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97.5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C9D75A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00.06</w:t>
            </w:r>
          </w:p>
        </w:tc>
      </w:tr>
      <w:tr w:rsidR="00721FEA" w:rsidRPr="00CA5FF0" w14:paraId="7E26454A" w14:textId="77777777" w:rsidTr="001E35B0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751BF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MG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804F2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50.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29BCB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93.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F9988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71.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1C7A0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54416F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89.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EFFFC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267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F5D63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61.3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E5596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62.93</w:t>
            </w:r>
          </w:p>
        </w:tc>
      </w:tr>
      <w:tr w:rsidR="00721FEA" w:rsidRPr="00CA5FF0" w14:paraId="027CD950" w14:textId="77777777" w:rsidTr="001E35B0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3D1402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M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54866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61.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74952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909.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4A794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51.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DBBF8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956.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F105D0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994.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8EBE9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17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FEF9FA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87.9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C8A55E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89.59</w:t>
            </w:r>
          </w:p>
        </w:tc>
      </w:tr>
      <w:tr w:rsidR="00721FEA" w:rsidRPr="00CA5FF0" w14:paraId="570F73BF" w14:textId="77777777" w:rsidTr="001E35B0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A978E1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M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F06AA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2.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FF77B2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17.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FD159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30.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2F3838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25.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CA3F8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3.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B42F4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034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446CF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60.9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DD4792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62.64</w:t>
            </w:r>
          </w:p>
        </w:tc>
      </w:tr>
      <w:tr w:rsidR="00721FEA" w:rsidRPr="00CA5FF0" w14:paraId="632ABE0F" w14:textId="77777777" w:rsidTr="001E35B0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D839B6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PI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AADFF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1CFEC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98.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28B17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83.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4EE306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51.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825C9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6.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7E6A3C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1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E4DF2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09.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C12810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10.79</w:t>
            </w:r>
          </w:p>
        </w:tc>
      </w:tr>
      <w:tr w:rsidR="00721FEA" w:rsidRPr="00CA5FF0" w14:paraId="4C2B070A" w14:textId="77777777" w:rsidTr="001E35B0"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A33E4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SP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5A7FD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91.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A7FFB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81.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8CAFAD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99.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C6479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202.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7740F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46.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C5843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0.105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2E300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44.9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B369C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45.77</w:t>
            </w:r>
          </w:p>
        </w:tc>
      </w:tr>
      <w:tr w:rsidR="00721FEA" w:rsidRPr="00CA5FF0" w14:paraId="10115A62" w14:textId="77777777" w:rsidTr="001E35B0"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B9FAF4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TO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DD20D4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.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415C13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01.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7636CB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58.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20E72E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27.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51BCF4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9.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CAD667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35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8FE743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33.6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A7D7DF" w14:textId="77777777" w:rsidR="00721FEA" w:rsidRPr="00CA5FF0" w:rsidRDefault="00721FEA" w:rsidP="001E35B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5FF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36.13</w:t>
            </w:r>
          </w:p>
        </w:tc>
      </w:tr>
    </w:tbl>
    <w:p w14:paraId="04C52950" w14:textId="77777777" w:rsidR="00721FEA" w:rsidRPr="00CA5FF0" w:rsidRDefault="00721FEA" w:rsidP="00721FE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CA5FF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AIC: Akaike information criterion, BIC: Bayesian information criterion, ME: Mean Error, RMSE: Root Mean Square, MAE: Mean Absolute Error, MPE: Mean Percentage Error, MAPE: Mean Absolute Percentage Error, ACF1: first-order partial autocorrelation coefficient. </w:t>
      </w:r>
      <w:r w:rsidRPr="00CA5FF0">
        <w:rPr>
          <w:rFonts w:ascii="Times New Roman" w:hAnsi="Times New Roman" w:cs="Times New Roman"/>
          <w:sz w:val="24"/>
          <w:szCs w:val="24"/>
          <w:highlight w:val="yellow"/>
        </w:rPr>
        <w:t>Brazilian states: BA - Bahia, DF – Distrito Federal, GO - Goiás, MA - Maranhão, MG - Minas Gerais, MS - Mato Grosso do Sul, MT - Mato Grosso, PI - Piauí, SP - São Paulo and TO - Tocantins.</w:t>
      </w:r>
    </w:p>
    <w:p w14:paraId="1ACE8F06" w14:textId="77777777" w:rsidR="00721FEA" w:rsidRDefault="00721FEA" w:rsidP="00721FEA">
      <w:pPr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sz w:val="24"/>
          <w:szCs w:val="24"/>
          <w:highlight w:val="yellow"/>
        </w:rPr>
        <w:br w:type="page"/>
      </w:r>
    </w:p>
    <w:p w14:paraId="657E4A68" w14:textId="77777777" w:rsidR="00990B45" w:rsidRDefault="00990B45"/>
    <w:sectPr w:rsidR="00990B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162"/>
    <w:rsid w:val="00721FEA"/>
    <w:rsid w:val="00990B45"/>
    <w:rsid w:val="00F85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0765C6-855A-4BFC-9E81-99BCC086D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FEA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1FEA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2</cp:revision>
  <dcterms:created xsi:type="dcterms:W3CDTF">2022-01-06T04:57:00Z</dcterms:created>
  <dcterms:modified xsi:type="dcterms:W3CDTF">2022-01-06T04:57:00Z</dcterms:modified>
</cp:coreProperties>
</file>